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11BEE" w14:textId="77777777" w:rsidR="00155B27" w:rsidRPr="00B65F1E" w:rsidRDefault="00155B27" w:rsidP="00155B27">
      <w:pPr>
        <w:spacing w:after="120"/>
        <w:jc w:val="center"/>
        <w:rPr>
          <w:sz w:val="22"/>
          <w:szCs w:val="22"/>
        </w:rPr>
      </w:pPr>
      <w:r>
        <w:rPr>
          <w:b/>
          <w:caps/>
          <w:sz w:val="22"/>
          <w:szCs w:val="22"/>
        </w:rPr>
        <w:t>S</w:t>
      </w:r>
      <w:r w:rsidRPr="00B65F1E">
        <w:rPr>
          <w:b/>
          <w:caps/>
          <w:sz w:val="22"/>
          <w:szCs w:val="22"/>
        </w:rPr>
        <w:t>2</w:t>
      </w:r>
      <w:r w:rsidRPr="00155B27">
        <w:rPr>
          <w:b/>
          <w:caps/>
          <w:sz w:val="22"/>
          <w:szCs w:val="22"/>
        </w:rPr>
        <w:t xml:space="preserve"> </w:t>
      </w:r>
      <w:r>
        <w:rPr>
          <w:b/>
          <w:caps/>
          <w:sz w:val="22"/>
          <w:szCs w:val="22"/>
        </w:rPr>
        <w:t>T</w:t>
      </w:r>
      <w:r>
        <w:rPr>
          <w:b/>
          <w:sz w:val="22"/>
          <w:szCs w:val="22"/>
        </w:rPr>
        <w:t>able</w:t>
      </w:r>
      <w:r w:rsidRPr="00B65F1E">
        <w:rPr>
          <w:b/>
          <w:sz w:val="22"/>
          <w:szCs w:val="22"/>
        </w:rPr>
        <w:t>. Primer sets used for quantitative RT-PCR in human cells</w:t>
      </w:r>
    </w:p>
    <w:tbl>
      <w:tblPr>
        <w:tblW w:w="105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54"/>
        <w:gridCol w:w="1666"/>
        <w:gridCol w:w="1123"/>
        <w:gridCol w:w="1257"/>
        <w:gridCol w:w="3527"/>
        <w:gridCol w:w="1803"/>
      </w:tblGrid>
      <w:tr w:rsidR="00155B27" w:rsidRPr="00B65F1E" w14:paraId="0C395E18" w14:textId="77777777" w:rsidTr="001C75B5">
        <w:trPr>
          <w:jc w:val="center"/>
        </w:trPr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92658" w14:textId="77777777" w:rsidR="00155B27" w:rsidRPr="00B65F1E" w:rsidRDefault="00155B27" w:rsidP="001C75B5">
            <w:pPr>
              <w:snapToGrid w:val="0"/>
              <w:spacing w:before="60" w:after="60"/>
              <w:ind w:left="72" w:right="-87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0D03D" w14:textId="77777777" w:rsidR="00155B27" w:rsidRPr="00B65F1E" w:rsidRDefault="00155B27" w:rsidP="001C75B5">
            <w:pPr>
              <w:snapToGrid w:val="0"/>
              <w:spacing w:before="60" w:after="60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Accession No.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19EEF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Product Siz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B0A72" w14:textId="77777777" w:rsidR="00155B27" w:rsidRPr="00B65F1E" w:rsidRDefault="00155B27" w:rsidP="001C75B5">
            <w:pPr>
              <w:snapToGrid w:val="0"/>
              <w:spacing w:before="60" w:after="60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 xml:space="preserve">Direction 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C862A" w14:textId="77777777" w:rsidR="00155B27" w:rsidRPr="00B65F1E" w:rsidRDefault="00155B27" w:rsidP="001C75B5">
            <w:pPr>
              <w:snapToGrid w:val="0"/>
              <w:spacing w:before="60" w:after="60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Sequence (5’</w:t>
            </w:r>
            <w:r w:rsidRPr="00B65F1E">
              <w:rPr>
                <w:b/>
                <w:sz w:val="18"/>
                <w:szCs w:val="18"/>
              </w:rPr>
              <w:sym w:font="Wingdings" w:char="F0E0"/>
            </w:r>
            <w:r w:rsidRPr="00B65F1E">
              <w:rPr>
                <w:b/>
                <w:sz w:val="18"/>
                <w:szCs w:val="18"/>
              </w:rPr>
              <w:t>3’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3CF6C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Source</w:t>
            </w:r>
          </w:p>
        </w:tc>
      </w:tr>
      <w:tr w:rsidR="00155B27" w:rsidRPr="00B65F1E" w14:paraId="23201D4E" w14:textId="77777777" w:rsidTr="001C75B5">
        <w:trPr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FDB7BF0" w14:textId="77777777" w:rsidR="00155B27" w:rsidRPr="00B65F1E" w:rsidRDefault="00D242BD" w:rsidP="001C75B5">
            <w:pPr>
              <w:snapToGrid w:val="0"/>
              <w:spacing w:before="60" w:after="60"/>
              <w:ind w:left="-15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</w:t>
            </w:r>
            <w:bookmarkStart w:id="0" w:name="_GoBack"/>
            <w:bookmarkEnd w:id="0"/>
            <w:r w:rsidR="00155B27" w:rsidRPr="00B65F1E">
              <w:rPr>
                <w:b/>
                <w:sz w:val="18"/>
                <w:szCs w:val="18"/>
              </w:rPr>
              <w:sym w:font="Symbol" w:char="F062"/>
            </w:r>
            <w:r w:rsidR="00155B27" w:rsidRPr="00B65F1E">
              <w:rPr>
                <w:b/>
                <w:sz w:val="18"/>
                <w:szCs w:val="18"/>
              </w:rPr>
              <w:t>-acti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22E6905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NM_00110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97FE5EA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100b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AA44103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4A5EE56F" w14:textId="77777777" w:rsidR="00155B27" w:rsidRPr="00B65F1E" w:rsidRDefault="00155B27" w:rsidP="001C75B5">
            <w:pPr>
              <w:pStyle w:val="HTMLPreformatted"/>
              <w:snapToGrid w:val="0"/>
              <w:spacing w:before="60" w:after="60"/>
              <w:rPr>
                <w:rFonts w:ascii="Times New Roman" w:hAnsi="Times New Roman"/>
                <w:sz w:val="18"/>
                <w:szCs w:val="18"/>
              </w:rPr>
            </w:pPr>
            <w:r w:rsidRPr="00B65F1E">
              <w:rPr>
                <w:rFonts w:ascii="Times New Roman" w:hAnsi="Times New Roman"/>
                <w:sz w:val="18"/>
                <w:szCs w:val="18"/>
              </w:rPr>
              <w:t>GATGAGATTGGCATGGCTT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594A8E5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 xml:space="preserve">   </w:t>
            </w:r>
            <w:r w:rsidRPr="00B65F1E">
              <w:rPr>
                <w:sz w:val="18"/>
                <w:szCs w:val="18"/>
              </w:rPr>
              <w:t>This study</w:t>
            </w:r>
          </w:p>
        </w:tc>
      </w:tr>
      <w:tr w:rsidR="00155B27" w:rsidRPr="00B65F1E" w14:paraId="762A91C4" w14:textId="77777777" w:rsidTr="001C75B5">
        <w:trPr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10F116" w14:textId="77777777" w:rsidR="00155B27" w:rsidRPr="00B65F1E" w:rsidRDefault="00155B27" w:rsidP="001C75B5">
            <w:pPr>
              <w:snapToGrid w:val="0"/>
              <w:spacing w:before="60" w:after="60"/>
              <w:ind w:left="162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EFD91DC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0D19FF4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4F2375E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3B430849" w14:textId="77777777" w:rsidR="00155B27" w:rsidRPr="00B65F1E" w:rsidRDefault="00155B27" w:rsidP="001C75B5">
            <w:pPr>
              <w:pStyle w:val="HTMLPreformatted"/>
              <w:snapToGrid w:val="0"/>
              <w:spacing w:before="60" w:after="60"/>
              <w:rPr>
                <w:rFonts w:ascii="Times New Roman" w:hAnsi="Times New Roman"/>
                <w:sz w:val="18"/>
                <w:szCs w:val="18"/>
              </w:rPr>
            </w:pPr>
            <w:r w:rsidRPr="00B65F1E">
              <w:rPr>
                <w:rFonts w:ascii="Times New Roman" w:hAnsi="Times New Roman"/>
                <w:sz w:val="18"/>
                <w:szCs w:val="18"/>
              </w:rPr>
              <w:t>CACCTTCACCGTTCCAGTT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5A1AB05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155B27" w:rsidRPr="00B65F1E" w14:paraId="120BDB02" w14:textId="77777777" w:rsidTr="001C75B5">
        <w:trPr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A26F9D2" w14:textId="77777777" w:rsidR="00155B27" w:rsidRPr="00B65F1E" w:rsidRDefault="00155B27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BMP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44AE39A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NM_001200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80A5D84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 xml:space="preserve">177bp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0B2713C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08AEF44D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TCGGCCTGAAACAGAGACCCA</w:t>
            </w:r>
            <w:r w:rsidRPr="00B65F1E">
              <w:rPr>
                <w:sz w:val="18"/>
                <w:szCs w:val="18"/>
              </w:rPr>
              <w:tab/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DED7DC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his study</w:t>
            </w:r>
          </w:p>
        </w:tc>
      </w:tr>
      <w:tr w:rsidR="00155B27" w:rsidRPr="00B65F1E" w14:paraId="21F7AFA1" w14:textId="77777777" w:rsidTr="001C75B5">
        <w:trPr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BDD8529" w14:textId="77777777" w:rsidR="00155B27" w:rsidRPr="00B65F1E" w:rsidRDefault="00155B27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C4A60E5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C73F35B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74BAC72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3D2368B5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TCCAAAGATTCTTCATGGTGGAA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74B2AF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155B27" w:rsidRPr="00B65F1E" w14:paraId="52722340" w14:textId="77777777" w:rsidTr="001C75B5">
        <w:trPr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61974FA" w14:textId="77777777" w:rsidR="00155B27" w:rsidRPr="00B65F1E" w:rsidRDefault="00155B27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BMP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9A96B39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NM_13085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383195D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 xml:space="preserve">172bp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770CC58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5D5C115A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GGAACATGGAGCCATTCCG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128B2E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his study</w:t>
            </w:r>
          </w:p>
        </w:tc>
      </w:tr>
      <w:tr w:rsidR="00155B27" w:rsidRPr="00B65F1E" w14:paraId="5C943392" w14:textId="77777777" w:rsidTr="001C75B5">
        <w:trPr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FBF2949" w14:textId="77777777" w:rsidR="00155B27" w:rsidRPr="00B65F1E" w:rsidRDefault="00155B27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39FC9F5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413A056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FFABF08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517F9429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ACGACCATCAGCATTCGGT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663C548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155B27" w:rsidRPr="00B65F1E" w14:paraId="72C961C8" w14:textId="77777777" w:rsidTr="001C75B5">
        <w:trPr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C8B4EC4" w14:textId="77777777" w:rsidR="00155B27" w:rsidRPr="00B65F1E" w:rsidRDefault="00155B27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Math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759902A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NM_00517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1FC88BA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154b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0162FDE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4E3751DB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CGTTCAACAACGACAAGAAGCTG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4C2237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his study</w:t>
            </w:r>
          </w:p>
        </w:tc>
      </w:tr>
      <w:tr w:rsidR="00155B27" w:rsidRPr="00B65F1E" w14:paraId="3A7BC417" w14:textId="77777777" w:rsidTr="001C75B5">
        <w:trPr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2B932A3" w14:textId="77777777" w:rsidR="00155B27" w:rsidRPr="00B65F1E" w:rsidRDefault="00155B27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5D87029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B53794F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C61B02E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3AB09E71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GAAGGTGGTGGTGGTCGCTTT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BB24B4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155B27" w:rsidRPr="00B65F1E" w14:paraId="6F3D8D4F" w14:textId="77777777" w:rsidTr="001C75B5">
        <w:trPr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91E70C3" w14:textId="77777777" w:rsidR="00155B27" w:rsidRPr="00B65F1E" w:rsidRDefault="00155B27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BMPR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D8AA7A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NM_00120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610E8A8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234b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1BA42CF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01A1C782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GGCAGCAGTATACAGATAGGT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6F8491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his study</w:t>
            </w:r>
          </w:p>
        </w:tc>
      </w:tr>
      <w:tr w:rsidR="00155B27" w:rsidRPr="00B65F1E" w14:paraId="78D571D9" w14:textId="77777777" w:rsidTr="001C75B5">
        <w:trPr>
          <w:trHeight w:val="85"/>
          <w:jc w:val="center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304D0" w14:textId="77777777" w:rsidR="00155B27" w:rsidRPr="00B65F1E" w:rsidRDefault="00155B27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C75CF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03C4D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60EFD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A08E0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rFonts w:eastAsia="Times New Roman"/>
                <w:sz w:val="18"/>
                <w:szCs w:val="18"/>
              </w:rPr>
              <w:t>ATGGTTGTAGCAGTGCCTC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37B14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155B27" w:rsidRPr="00B65F1E" w14:paraId="3C2B5171" w14:textId="77777777" w:rsidTr="001C75B5">
        <w:trPr>
          <w:jc w:val="center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D8BE4" w14:textId="77777777" w:rsidR="00155B27" w:rsidRPr="00B65F1E" w:rsidRDefault="00155B27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C7F9E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8CFC7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7D70B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17AFD" w14:textId="77777777" w:rsidR="00155B27" w:rsidRPr="00B65F1E" w:rsidRDefault="00155B27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82C60" w14:textId="77777777" w:rsidR="00155B27" w:rsidRPr="00B65F1E" w:rsidRDefault="00155B27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</w:tbl>
    <w:p w14:paraId="64E02B8C" w14:textId="77777777" w:rsidR="00155B27" w:rsidRPr="00B65F1E" w:rsidRDefault="00155B27" w:rsidP="00155B27"/>
    <w:p w14:paraId="06F38F5A" w14:textId="77777777" w:rsidR="00155B27" w:rsidRPr="00B65F1E" w:rsidRDefault="00155B27" w:rsidP="00155B27">
      <w:pPr>
        <w:spacing w:after="200" w:line="276" w:lineRule="auto"/>
        <w:rPr>
          <w:b/>
          <w:sz w:val="22"/>
          <w:szCs w:val="22"/>
        </w:rPr>
      </w:pPr>
    </w:p>
    <w:p w14:paraId="48CF1BFA" w14:textId="77777777" w:rsidR="00554DA0" w:rsidRPr="00155B27" w:rsidRDefault="00554DA0">
      <w:pPr>
        <w:rPr>
          <w:b/>
        </w:rPr>
      </w:pPr>
    </w:p>
    <w:sectPr w:rsidR="00554DA0" w:rsidRPr="00155B27" w:rsidSect="009645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B27"/>
    <w:rsid w:val="00155B27"/>
    <w:rsid w:val="00554DA0"/>
    <w:rsid w:val="00964586"/>
    <w:rsid w:val="00D2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DAF0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B27"/>
    <w:rPr>
      <w:rFonts w:eastAsia="SimSu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155B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5B27"/>
    <w:rPr>
      <w:rFonts w:ascii="Courier New" w:eastAsia="SimSun" w:hAnsi="Courier New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B27"/>
    <w:rPr>
      <w:rFonts w:eastAsia="SimSu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155B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5B27"/>
    <w:rPr>
      <w:rFonts w:ascii="Courier New" w:eastAsia="SimSun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5</Characters>
  <Application>Microsoft Macintosh Word</Application>
  <DocSecurity>0</DocSecurity>
  <Lines>4</Lines>
  <Paragraphs>1</Paragraphs>
  <ScaleCrop>false</ScaleCrop>
  <Company>University of Wyoming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song Xue</dc:creator>
  <cp:keywords/>
  <dc:description/>
  <cp:lastModifiedBy>Yansong Xue</cp:lastModifiedBy>
  <cp:revision>2</cp:revision>
  <cp:lastPrinted>2016-12-12T18:23:00Z</cp:lastPrinted>
  <dcterms:created xsi:type="dcterms:W3CDTF">2016-12-12T18:16:00Z</dcterms:created>
  <dcterms:modified xsi:type="dcterms:W3CDTF">2016-12-12T20:54:00Z</dcterms:modified>
</cp:coreProperties>
</file>